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4C96E" w14:textId="77777777" w:rsidR="004A1DC3" w:rsidRDefault="004A1DC3" w:rsidP="004A1DC3">
      <w:pPr>
        <w:spacing w:line="480" w:lineRule="auto"/>
        <w:jc w:val="both"/>
        <w:rPr>
          <w:b/>
          <w:bCs/>
          <w:sz w:val="21"/>
          <w:szCs w:val="21"/>
        </w:rPr>
      </w:pPr>
      <w:r>
        <w:rPr>
          <w:b/>
          <w:bCs/>
          <w:noProof/>
          <w:sz w:val="21"/>
          <w:szCs w:val="21"/>
        </w:rPr>
        <w:drawing>
          <wp:inline distT="0" distB="0" distL="0" distR="0" wp14:anchorId="4C82D993" wp14:editId="52E1B6C4">
            <wp:extent cx="5943600" cy="33432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4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03735" w14:textId="77777777" w:rsidR="004A1DC3" w:rsidRPr="008F34BC" w:rsidRDefault="004A1DC3" w:rsidP="004A1DC3">
      <w:pPr>
        <w:spacing w:line="480" w:lineRule="auto"/>
        <w:jc w:val="both"/>
        <w:rPr>
          <w:sz w:val="20"/>
          <w:szCs w:val="20"/>
        </w:rPr>
      </w:pPr>
      <w:r w:rsidRPr="008F34BC">
        <w:rPr>
          <w:b/>
          <w:bCs/>
          <w:sz w:val="20"/>
          <w:szCs w:val="20"/>
        </w:rPr>
        <w:t>Figure S2. Simulation of Mexican admixture pattern.</w:t>
      </w:r>
      <w:r w:rsidRPr="008F34BC">
        <w:rPr>
          <w:sz w:val="20"/>
          <w:szCs w:val="20"/>
        </w:rPr>
        <w:t xml:space="preserve"> </w:t>
      </w:r>
      <w:r w:rsidRPr="008F34BC">
        <w:rPr>
          <w:b/>
          <w:bCs/>
          <w:sz w:val="20"/>
          <w:szCs w:val="20"/>
        </w:rPr>
        <w:t>(A) PCA results.</w:t>
      </w:r>
      <w:r w:rsidRPr="008F34BC">
        <w:rPr>
          <w:sz w:val="20"/>
          <w:szCs w:val="20"/>
        </w:rPr>
        <w:t xml:space="preserve"> The left is the result of empirical data and the right is the result of simulated data. The patterns of two results are quite similar. </w:t>
      </w:r>
      <w:r w:rsidRPr="008F34BC">
        <w:rPr>
          <w:b/>
          <w:bCs/>
          <w:sz w:val="20"/>
          <w:szCs w:val="20"/>
        </w:rPr>
        <w:t>(B) Segment length proportion.</w:t>
      </w:r>
      <w:r w:rsidRPr="008F34BC">
        <w:rPr>
          <w:sz w:val="20"/>
          <w:szCs w:val="20"/>
        </w:rPr>
        <w:t xml:space="preserve"> The proportion of each ancestry was calculated based on the sum of </w:t>
      </w:r>
      <w:r>
        <w:rPr>
          <w:sz w:val="20"/>
          <w:szCs w:val="20"/>
        </w:rPr>
        <w:t xml:space="preserve">the </w:t>
      </w:r>
      <w:r w:rsidRPr="008F34BC">
        <w:rPr>
          <w:sz w:val="20"/>
          <w:szCs w:val="20"/>
        </w:rPr>
        <w:t xml:space="preserve">corresponding segment length. The average proportion of European, African, and Native American were 0.506, 0.054, and 0.440, which is consistent with proportions set in the admixture model (European: 0.512, African: 0.052, Native American: 0.436). </w:t>
      </w:r>
      <w:r w:rsidRPr="008F34BC">
        <w:rPr>
          <w:b/>
          <w:bCs/>
          <w:sz w:val="20"/>
          <w:szCs w:val="20"/>
        </w:rPr>
        <w:t>(C) Supervised admixture analysis results at K = 3.</w:t>
      </w:r>
      <w:r w:rsidRPr="008F34BC">
        <w:rPr>
          <w:sz w:val="20"/>
          <w:szCs w:val="20"/>
        </w:rPr>
        <w:t xml:space="preserve"> The left is the result of empirical data and the right is the result of simulated data. There is no marked difference between these two results. </w:t>
      </w:r>
      <w:r w:rsidRPr="008F34BC">
        <w:rPr>
          <w:b/>
          <w:bCs/>
          <w:sz w:val="20"/>
          <w:szCs w:val="20"/>
        </w:rPr>
        <w:t>(D) Mutation number counts.</w:t>
      </w:r>
      <w:r w:rsidRPr="008F34BC">
        <w:rPr>
          <w:sz w:val="20"/>
          <w:szCs w:val="20"/>
        </w:rPr>
        <w:t xml:space="preserve"> The green histogram represents the simulation value and the red curve is derived from the theoretical Poisson distribution. The</w:t>
      </w:r>
      <w:r w:rsidRPr="008F34BC">
        <w:rPr>
          <w:i/>
          <w:iCs/>
          <w:sz w:val="20"/>
          <w:szCs w:val="20"/>
        </w:rPr>
        <w:t xml:space="preserve"> p</w:t>
      </w:r>
      <w:r w:rsidRPr="008F34BC">
        <w:rPr>
          <w:sz w:val="20"/>
          <w:szCs w:val="20"/>
        </w:rPr>
        <w:t xml:space="preserve">-value was calculated using </w:t>
      </w:r>
      <w:r>
        <w:rPr>
          <w:sz w:val="20"/>
          <w:szCs w:val="20"/>
        </w:rPr>
        <w:t xml:space="preserve">the </w:t>
      </w:r>
      <w:r w:rsidRPr="008F34BC">
        <w:rPr>
          <w:sz w:val="20"/>
          <w:szCs w:val="20"/>
        </w:rPr>
        <w:t xml:space="preserve">chi-square goodness of fit test. The chromosome length was approximate 2.48 Morgan and </w:t>
      </w:r>
      <w:r>
        <w:rPr>
          <w:sz w:val="20"/>
          <w:szCs w:val="20"/>
        </w:rPr>
        <w:t xml:space="preserve">the </w:t>
      </w:r>
      <w:r w:rsidRPr="008F34BC">
        <w:rPr>
          <w:sz w:val="20"/>
          <w:szCs w:val="20"/>
        </w:rPr>
        <w:t>mutation rate was set as 10</w:t>
      </w:r>
      <w:r w:rsidRPr="008F34BC">
        <w:rPr>
          <w:sz w:val="20"/>
          <w:szCs w:val="20"/>
          <w:vertAlign w:val="superscript"/>
        </w:rPr>
        <w:t>-8</w:t>
      </w:r>
      <w:r w:rsidRPr="008F34BC">
        <w:rPr>
          <w:sz w:val="20"/>
          <w:szCs w:val="20"/>
        </w:rPr>
        <w:t xml:space="preserve"> per generation per site. As a result, after simulating 18 generations, the average mutation number of each haplotype is about 45. </w:t>
      </w:r>
    </w:p>
    <w:p w14:paraId="490B1609" w14:textId="77777777" w:rsidR="003C71F1" w:rsidRDefault="003C71F1"/>
    <w:sectPr w:rsidR="003C71F1" w:rsidSect="008E6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AD"/>
    <w:rsid w:val="00001867"/>
    <w:rsid w:val="000709DC"/>
    <w:rsid w:val="00076131"/>
    <w:rsid w:val="000B46A0"/>
    <w:rsid w:val="00111A69"/>
    <w:rsid w:val="0012642F"/>
    <w:rsid w:val="001543CB"/>
    <w:rsid w:val="001A2BAD"/>
    <w:rsid w:val="00200531"/>
    <w:rsid w:val="002271C2"/>
    <w:rsid w:val="00295947"/>
    <w:rsid w:val="002B553A"/>
    <w:rsid w:val="002D0110"/>
    <w:rsid w:val="003C71F1"/>
    <w:rsid w:val="003E6606"/>
    <w:rsid w:val="003F0AE7"/>
    <w:rsid w:val="00402949"/>
    <w:rsid w:val="00471BFA"/>
    <w:rsid w:val="004924D6"/>
    <w:rsid w:val="0049792B"/>
    <w:rsid w:val="004A1DC3"/>
    <w:rsid w:val="00513CB9"/>
    <w:rsid w:val="0053242E"/>
    <w:rsid w:val="005E0B33"/>
    <w:rsid w:val="00603A83"/>
    <w:rsid w:val="00624524"/>
    <w:rsid w:val="0067217D"/>
    <w:rsid w:val="006A04A6"/>
    <w:rsid w:val="007501A4"/>
    <w:rsid w:val="0079177C"/>
    <w:rsid w:val="007E5370"/>
    <w:rsid w:val="00812014"/>
    <w:rsid w:val="00836D35"/>
    <w:rsid w:val="0084667C"/>
    <w:rsid w:val="00872898"/>
    <w:rsid w:val="008B43EE"/>
    <w:rsid w:val="008E6705"/>
    <w:rsid w:val="009017A7"/>
    <w:rsid w:val="00920857"/>
    <w:rsid w:val="00947DCC"/>
    <w:rsid w:val="0096454D"/>
    <w:rsid w:val="00A01C17"/>
    <w:rsid w:val="00A829FB"/>
    <w:rsid w:val="00A833ED"/>
    <w:rsid w:val="00AB748D"/>
    <w:rsid w:val="00AC6E8C"/>
    <w:rsid w:val="00B45D64"/>
    <w:rsid w:val="00B47BBA"/>
    <w:rsid w:val="00BA20D8"/>
    <w:rsid w:val="00C639B3"/>
    <w:rsid w:val="00C90B66"/>
    <w:rsid w:val="00CA7EC3"/>
    <w:rsid w:val="00CC2FD3"/>
    <w:rsid w:val="00CE7B90"/>
    <w:rsid w:val="00D206FC"/>
    <w:rsid w:val="00D6764D"/>
    <w:rsid w:val="00D7491D"/>
    <w:rsid w:val="00DB6AAE"/>
    <w:rsid w:val="00DE6E8A"/>
    <w:rsid w:val="00DE72D6"/>
    <w:rsid w:val="00E6717E"/>
    <w:rsid w:val="00FD4CBF"/>
    <w:rsid w:val="00FD76F0"/>
    <w:rsid w:val="00FF37FE"/>
    <w:rsid w:val="00FF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F9CFF"/>
  <w15:chartTrackingRefBased/>
  <w15:docId w15:val="{E7BAA552-D4EF-4B47-A10C-DFE12927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B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Rui Zhang</cp:lastModifiedBy>
  <cp:revision>2</cp:revision>
  <dcterms:created xsi:type="dcterms:W3CDTF">2021-09-29T01:33:00Z</dcterms:created>
  <dcterms:modified xsi:type="dcterms:W3CDTF">2021-09-29T01:34:00Z</dcterms:modified>
</cp:coreProperties>
</file>